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932" w:rsidRDefault="00AB1932" w:rsidP="00AB1932">
      <w:pPr>
        <w:widowControl/>
        <w:rPr>
          <w:rFonts w:ascii="Times New Roman" w:hAnsi="Times New Roman" w:cs="Times New Roman"/>
          <w:szCs w:val="24"/>
        </w:rPr>
      </w:pPr>
    </w:p>
    <w:p w:rsidR="00AB1932" w:rsidRPr="0074475A" w:rsidRDefault="00AB1932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</w:rPr>
        <w:t>Supplemental Table 1.  Association Between Smoking and NPC Among Female - NPC Multicenter Case Control Study in Taiwan</w:t>
      </w:r>
    </w:p>
    <w:p w:rsidR="00AB1932" w:rsidRPr="0074475A" w:rsidRDefault="00AB1932" w:rsidP="00AB1932">
      <w:pPr>
        <w:widowControl/>
        <w:rPr>
          <w:rFonts w:ascii="Times New Roman" w:hAnsi="Times New Roman" w:cs="Times New Roman"/>
          <w:sz w:val="22"/>
        </w:rPr>
      </w:pPr>
    </w:p>
    <w:tbl>
      <w:tblPr>
        <w:tblW w:w="10480" w:type="dxa"/>
        <w:tblLayout w:type="fixed"/>
        <w:tblLook w:val="04A0" w:firstRow="1" w:lastRow="0" w:firstColumn="1" w:lastColumn="0" w:noHBand="0" w:noVBand="1"/>
      </w:tblPr>
      <w:tblGrid>
        <w:gridCol w:w="2967"/>
        <w:gridCol w:w="1630"/>
        <w:gridCol w:w="1630"/>
        <w:gridCol w:w="993"/>
        <w:gridCol w:w="1133"/>
        <w:gridCol w:w="1063"/>
        <w:gridCol w:w="1064"/>
      </w:tblGrid>
      <w:tr w:rsidR="00AB1932" w:rsidRPr="0074475A" w:rsidTr="00E54F98">
        <w:trPr>
          <w:trHeight w:val="383"/>
        </w:trPr>
        <w:tc>
          <w:tcPr>
            <w:tcW w:w="2967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  <w:p w:rsidR="00AB1932" w:rsidRPr="0074475A" w:rsidRDefault="00AB1932" w:rsidP="00E54F9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isk Factor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# Cases (%)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# Controls (%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rtially Adjusted</w:t>
            </w:r>
            <w:r w:rsidR="00C21EFA" w:rsidRPr="0074475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ully Adjusted</w:t>
            </w:r>
            <w:r w:rsidR="00C21EFA" w:rsidRPr="0074475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‡</w:t>
            </w:r>
          </w:p>
        </w:tc>
      </w:tr>
      <w:tr w:rsidR="00AB1932" w:rsidRPr="0074475A" w:rsidTr="00E54F98">
        <w:trPr>
          <w:trHeight w:val="271"/>
        </w:trPr>
        <w:tc>
          <w:tcPr>
            <w:tcW w:w="2967" w:type="dxa"/>
            <w:vMerge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R</w:t>
            </w:r>
          </w:p>
        </w:tc>
        <w:tc>
          <w:tcPr>
            <w:tcW w:w="11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5% CI</w:t>
            </w: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R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5% CI</w:t>
            </w:r>
          </w:p>
        </w:tc>
      </w:tr>
      <w:tr w:rsidR="00AB1932" w:rsidRPr="0074475A" w:rsidTr="00E54F98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igarette Smokin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AB1932" w:rsidRPr="0074475A" w:rsidTr="00E54F98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Nev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9D791D" w:rsidP="009D791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3</w:t>
            </w:r>
            <w:r w:rsidR="00AB1932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8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.4</w:t>
            </w:r>
            <w:r w:rsidR="00AB1932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06 (93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AB1932" w:rsidRPr="0074475A" w:rsidTr="00E54F98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Form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3C1E1F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 ( 2.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 ( 0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5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7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9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-6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AB1932" w:rsidRPr="0074475A" w:rsidTr="00E54F98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Curren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 9.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 ( 5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9D791D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  <w:r w:rsidR="00AB1932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9D791D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1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1</w:t>
            </w:r>
          </w:p>
        </w:tc>
      </w:tr>
      <w:tr w:rsidR="00AB1932" w:rsidRPr="0074475A" w:rsidTr="00E54F98">
        <w:trPr>
          <w:trHeight w:val="39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igarette Smoking Duration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§</w:t>
            </w:r>
          </w:p>
        </w:tc>
        <w:tc>
          <w:tcPr>
            <w:tcW w:w="163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AB1932" w:rsidRPr="0074475A" w:rsidTr="00E54F98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Nev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8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.4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06 (9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AB1932" w:rsidRPr="0074475A" w:rsidTr="00E54F98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&lt;=10 year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 ( 2.1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 ( 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7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AB1932" w:rsidRPr="0074475A" w:rsidTr="00E54F98">
        <w:trPr>
          <w:trHeight w:val="31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 &gt;10 year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</w:t>
            </w:r>
            <w:r w:rsidR="009D791D"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9.5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 ( 4.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9D791D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15</w:t>
            </w:r>
            <w:r w:rsidR="00AB1932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3.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7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2.</w:t>
            </w:r>
            <w:r w:rsidR="009D791D" w:rsidRPr="0074475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AB1932" w:rsidRPr="0074475A" w:rsidTr="00E54F98">
        <w:trPr>
          <w:trHeight w:val="315"/>
        </w:trPr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8</w:t>
            </w:r>
            <w:r w:rsidR="009D791D" w:rsidRPr="007447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5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AB1932" w:rsidRPr="0074475A" w:rsidRDefault="00C21EF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  <w:vertAlign w:val="superscript"/>
        </w:rPr>
        <w:t>†</w:t>
      </w:r>
      <w:r w:rsidR="00AB1932" w:rsidRPr="0074475A">
        <w:rPr>
          <w:rFonts w:ascii="Times New Roman" w:hAnsi="Times New Roman" w:cs="Times New Roman"/>
          <w:sz w:val="22"/>
        </w:rPr>
        <w:t>Adjusted for age and study region</w:t>
      </w:r>
    </w:p>
    <w:p w:rsidR="00AB1932" w:rsidRPr="0074475A" w:rsidRDefault="00C21EF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  <w:vertAlign w:val="superscript"/>
        </w:rPr>
        <w:t>‡</w:t>
      </w:r>
      <w:r w:rsidR="00AB1932" w:rsidRPr="0074475A">
        <w:rPr>
          <w:rFonts w:ascii="Times New Roman" w:hAnsi="Times New Roman" w:cs="Times New Roman"/>
          <w:sz w:val="22"/>
        </w:rPr>
        <w:t>Adjusted for age, study region, ethnicity, education and family history of NPC</w:t>
      </w:r>
    </w:p>
    <w:p w:rsidR="00AB1932" w:rsidRDefault="00C21EFA" w:rsidP="00AB1932">
      <w:pPr>
        <w:rPr>
          <w:rFonts w:ascii="Times New Roman" w:hAnsi="Times New Roman" w:cs="Times New Roman"/>
          <w:szCs w:val="24"/>
        </w:rPr>
        <w:sectPr w:rsidR="00AB1932" w:rsidSect="00E54F98">
          <w:head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74475A">
        <w:rPr>
          <w:rFonts w:ascii="Times New Roman" w:hAnsi="Times New Roman" w:cs="Times New Roman"/>
          <w:sz w:val="22"/>
          <w:vertAlign w:val="superscript"/>
        </w:rPr>
        <w:t>§</w:t>
      </w:r>
      <w:r w:rsidR="00AB1932" w:rsidRPr="0074475A">
        <w:rPr>
          <w:rFonts w:ascii="Times New Roman" w:hAnsi="Times New Roman" w:cs="Times New Roman"/>
          <w:sz w:val="22"/>
        </w:rPr>
        <w:t xml:space="preserve"> Data for c</w:t>
      </w:r>
      <w:r w:rsidR="00AB1932" w:rsidRPr="0074475A">
        <w:rPr>
          <w:rFonts w:ascii="Times New Roman" w:eastAsia="Times New Roman" w:hAnsi="Times New Roman" w:cs="Times New Roman"/>
          <w:color w:val="000000"/>
          <w:kern w:val="0"/>
          <w:sz w:val="22"/>
          <w:lang w:eastAsia="en-US"/>
        </w:rPr>
        <w:t>igarette smoking duration</w:t>
      </w:r>
      <w:r w:rsidR="00AB1932" w:rsidRPr="0074475A">
        <w:rPr>
          <w:rFonts w:ascii="Times New Roman" w:hAnsi="Times New Roman" w:cs="Times New Roman"/>
          <w:sz w:val="22"/>
        </w:rPr>
        <w:t xml:space="preserve"> was missing for 1 control</w:t>
      </w:r>
      <w:r w:rsidR="00AB1932">
        <w:rPr>
          <w:rFonts w:ascii="Times New Roman" w:hAnsi="Times New Roman" w:cs="Times New Roman"/>
          <w:szCs w:val="24"/>
        </w:rPr>
        <w:br w:type="page"/>
      </w:r>
    </w:p>
    <w:p w:rsidR="00AB1932" w:rsidRPr="0074475A" w:rsidRDefault="00AB1932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</w:rPr>
        <w:lastRenderedPageBreak/>
        <w:t>Supplemental Table 2.  Association Between Smoking and NPC Stratified by Ascertainment Method (Retrospective vs. Prospective) (Males Only)</w:t>
      </w:r>
    </w:p>
    <w:tbl>
      <w:tblPr>
        <w:tblW w:w="15026" w:type="dxa"/>
        <w:tblInd w:w="-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464"/>
        <w:gridCol w:w="1465"/>
        <w:gridCol w:w="1465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AB1932" w:rsidRPr="0074475A" w:rsidTr="00E54F98">
        <w:trPr>
          <w:trHeight w:val="387"/>
        </w:trPr>
        <w:tc>
          <w:tcPr>
            <w:tcW w:w="269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Risk Factor</w:t>
            </w:r>
          </w:p>
        </w:tc>
        <w:tc>
          <w:tcPr>
            <w:tcW w:w="1464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# Prospective NPC Cases (%)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# Retrospective NPC Cases (%)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# Controls (%)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9251C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Prospective  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Retrospective </w:t>
            </w:r>
          </w:p>
        </w:tc>
      </w:tr>
      <w:tr w:rsidR="00AB1932" w:rsidRPr="0074475A" w:rsidTr="00E54F98">
        <w:trPr>
          <w:trHeight w:val="459"/>
        </w:trPr>
        <w:tc>
          <w:tcPr>
            <w:tcW w:w="2694" w:type="dxa"/>
            <w:vMerge/>
            <w:tcBorders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4" w:type="dxa"/>
            <w:vMerge/>
            <w:tcBorders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5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5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="00C21EFA" w:rsidRPr="0074475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1EF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="00C21EF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="00C21EFA" w:rsidRPr="0074475A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21EF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dj</w:t>
            </w:r>
            <w:proofErr w:type="spellEnd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OR</w:t>
            </w:r>
            <w:r w:rsidR="00C21EF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‡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AB1932" w:rsidRPr="0074475A" w:rsidTr="00E54F98">
        <w:trPr>
          <w:trHeight w:val="330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garette Smoking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5 (36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7 (5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2.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0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1 (19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6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6835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0-1.6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firstLineChars="200" w:firstLine="44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Quit &gt;10 years ag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4 (12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9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4 (1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4-2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2-1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  Quit 6-10 years ag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 ( 5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 ( 2.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 ( 4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6-2.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0-2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  Quit &lt;=5 years ago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5.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8.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68350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 ( 4.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6835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0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6-2.7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7 (4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68350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4</w:t>
            </w:r>
            <w:r w:rsidR="007B7DAC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4 (24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4-3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7-2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6835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garette Smoking Duration</w:t>
            </w:r>
            <w:r w:rsidR="00C21EF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§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5 (36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7 (5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lt;=5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 ( 1.1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 ( 3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 ( 2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5-1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0-1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9</w:t>
            </w:r>
            <w:r w:rsidR="00AB193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6-10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 ( 4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 ( 5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5-1.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0-1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2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0.9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1-15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 ( 6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6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 ( 4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-2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1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6-20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 ( 9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9.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( 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8-2.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-2.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-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2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21-25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 (10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0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4 ( 6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9-3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2-2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AB1932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gt;25 years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1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.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4 (17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6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4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1932" w:rsidRPr="0074475A" w:rsidRDefault="00AB193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9-2.3</w:t>
            </w:r>
            <w:r w:rsidR="00A169E5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garette Smoking Intensity</w:t>
            </w:r>
            <w:r w:rsidR="0074475A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5 (36.5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7 (5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= 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 ( 4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 ( 4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 ( 4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3-2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2-2.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6-1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 (1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541C1F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1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1 (1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5-1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7-1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5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1-1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 ( 5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 ( 4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9 ( 6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3-1.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0-1.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541C1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-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6-2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7 (26.8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6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1 (14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4-3.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3-2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6</w:t>
            </w:r>
          </w:p>
        </w:tc>
      </w:tr>
      <w:tr w:rsidR="00E54F98" w:rsidRPr="0074475A" w:rsidTr="00E54F98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21-2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 ( 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541C1F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0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 0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2-8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6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541C1F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</w:tbl>
    <w:p w:rsidR="00C21EFA" w:rsidRPr="0074475A" w:rsidRDefault="00C21EFA" w:rsidP="00C21EFA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</w:rPr>
        <w:lastRenderedPageBreak/>
        <w:t>Supplemental Table 2.  Association Between Smoking and NPC Stratified by Ascertainment Method (Retrospective vs. Prospective) (Males Only) (continued)</w:t>
      </w:r>
    </w:p>
    <w:tbl>
      <w:tblPr>
        <w:tblW w:w="15026" w:type="dxa"/>
        <w:tblInd w:w="-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464"/>
        <w:gridCol w:w="1465"/>
        <w:gridCol w:w="1465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gt;25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541C1F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4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6.7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3 ( 6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2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3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6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5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541C1F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98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garette Pack-</w:t>
            </w:r>
            <w:proofErr w:type="spellStart"/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rs</w:t>
            </w:r>
            <w:proofErr w:type="spellEnd"/>
            <w:proofErr w:type="gramStart"/>
            <w:r w:rsidR="0074475A" w:rsidRPr="0074475A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＆</w:t>
            </w:r>
            <w:proofErr w:type="gramEnd"/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5 (36.</w:t>
            </w:r>
            <w:r w:rsidR="002D46D6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2D46D6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2D46D6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7 (5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lt;= 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 ( 6.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7.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68350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4 ( 7.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0-1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9-1.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3-1.7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6-1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 ( 6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994B91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5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6 ( 6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9-1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7-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68350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68350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1-1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 ( 8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6 ( 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0 ( 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2-2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5-1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0F2CD2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6-2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 ( 7.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8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 ( 5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3-2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7-2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9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21-2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 ( 5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31 ( 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 ( 3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9-3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4-2.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0F2CD2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gt;2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  <w:r w:rsidR="002D46D6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9.</w:t>
            </w:r>
            <w:r w:rsidR="002D46D6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29.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0 (13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3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5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3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5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994B91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4.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7-2.7</w:t>
            </w:r>
            <w:r w:rsidR="000F2CD2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igarette Age at Start</w:t>
            </w:r>
            <w:r w:rsidR="0074475A" w:rsidRPr="0074475A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＃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5 (36.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7 (56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gt;3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 ( 0.4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 ( 1.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 0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34-5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18-3.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296157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.96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31-3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 ( 0.9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765314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1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 ( 0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1-4.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4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0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296157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296157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9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.02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26-3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 ( 2.2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765314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 2.3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 ( 2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3-2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1-2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7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296157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3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21-2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2 (14.6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765314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1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13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1 ( 8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79-3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6-2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23-2.6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16-20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6.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765314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0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(37.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="00E54F98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4 (26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0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64-2.5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11-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E54F98" w:rsidRPr="0074475A" w:rsidTr="00C21EFA">
        <w:trPr>
          <w:trHeight w:val="330"/>
        </w:trPr>
        <w:tc>
          <w:tcPr>
            <w:tcW w:w="269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 &lt;=15</w:t>
            </w:r>
          </w:p>
        </w:tc>
        <w:tc>
          <w:tcPr>
            <w:tcW w:w="14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 ( 8.7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41 ( 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.7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 ( 4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81-3.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3</w:t>
            </w:r>
            <w:r w:rsidR="00765314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86-2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3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0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6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1.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-trend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ind w:rightChars="100" w:right="24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0</w:t>
            </w:r>
            <w:r w:rsidR="00296157" w:rsidRPr="0074475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54F98" w:rsidRPr="0074475A" w:rsidTr="00C21EFA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 xml:space="preserve">     Total</w:t>
            </w:r>
          </w:p>
        </w:tc>
        <w:tc>
          <w:tcPr>
            <w:tcW w:w="14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70</w:t>
            </w:r>
            <w:r w:rsidR="00765314"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5</w:t>
            </w:r>
            <w:r w:rsidR="00765314"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  <w:r w:rsidRPr="0074475A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  <w:t>12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4F98" w:rsidRPr="0074475A" w:rsidRDefault="00E54F98" w:rsidP="00E54F9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</w:tr>
    </w:tbl>
    <w:p w:rsidR="00AB1932" w:rsidRPr="0074475A" w:rsidRDefault="00C21EF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  <w:vertAlign w:val="superscript"/>
        </w:rPr>
        <w:t>†</w:t>
      </w:r>
      <w:r w:rsidR="00AB1932" w:rsidRPr="0074475A">
        <w:rPr>
          <w:rFonts w:ascii="Times New Roman" w:hAnsi="Times New Roman" w:cs="Times New Roman"/>
          <w:sz w:val="22"/>
        </w:rPr>
        <w:t>Adjusted for age and study region</w:t>
      </w:r>
    </w:p>
    <w:p w:rsidR="00AB1932" w:rsidRPr="0074475A" w:rsidRDefault="00C21EF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eastAsia="Times New Roman" w:hAnsi="Times New Roman" w:cs="Times New Roman"/>
          <w:color w:val="000000"/>
          <w:kern w:val="0"/>
          <w:sz w:val="22"/>
          <w:vertAlign w:val="superscript"/>
          <w:lang w:eastAsia="en-US"/>
        </w:rPr>
        <w:t xml:space="preserve">‡ </w:t>
      </w:r>
      <w:r w:rsidR="00AB1932" w:rsidRPr="0074475A">
        <w:rPr>
          <w:rFonts w:ascii="Times New Roman" w:hAnsi="Times New Roman" w:cs="Times New Roman"/>
          <w:sz w:val="22"/>
        </w:rPr>
        <w:t>Adjusted for age, study region, ethnicity, education and family history of NPC</w:t>
      </w:r>
    </w:p>
    <w:p w:rsidR="00AB1932" w:rsidRPr="0074475A" w:rsidRDefault="00C21EF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  <w:vertAlign w:val="superscript"/>
        </w:rPr>
        <w:t>§</w:t>
      </w:r>
      <w:r w:rsidR="00AB1932" w:rsidRPr="0074475A">
        <w:rPr>
          <w:rFonts w:ascii="Times New Roman" w:hAnsi="Times New Roman" w:cs="Times New Roman"/>
          <w:sz w:val="22"/>
        </w:rPr>
        <w:t xml:space="preserve"> Data for cigarette smoking duration was missing for 1 </w:t>
      </w:r>
      <w:r w:rsidR="00683508" w:rsidRPr="0074475A">
        <w:rPr>
          <w:rFonts w:ascii="Times New Roman" w:hAnsi="Times New Roman" w:cs="Times New Roman"/>
          <w:sz w:val="22"/>
        </w:rPr>
        <w:t>prospective NPC case</w:t>
      </w:r>
    </w:p>
    <w:p w:rsidR="00AB1932" w:rsidRPr="0074475A" w:rsidRDefault="0074475A" w:rsidP="00AB1932">
      <w:pPr>
        <w:widowControl/>
        <w:rPr>
          <w:rFonts w:ascii="Times New Roman" w:hAnsi="Times New Roman" w:cs="Times New Roman"/>
          <w:sz w:val="22"/>
        </w:rPr>
      </w:pPr>
      <w:r w:rsidRPr="0074475A">
        <w:rPr>
          <w:rFonts w:ascii="Times New Roman" w:hAnsi="Times New Roman" w:cs="Times New Roman"/>
          <w:sz w:val="22"/>
          <w:vertAlign w:val="superscript"/>
        </w:rPr>
        <w:t>¶</w:t>
      </w:r>
      <w:r w:rsidR="00AB1932" w:rsidRPr="0074475A">
        <w:rPr>
          <w:rFonts w:ascii="Times New Roman" w:hAnsi="Times New Roman" w:cs="Times New Roman"/>
          <w:sz w:val="22"/>
        </w:rPr>
        <w:t xml:space="preserve"> Data for cigarette smoking intensity was missing for 2 prospective NPC cases and 2 controls</w:t>
      </w:r>
    </w:p>
    <w:p w:rsidR="00AB1932" w:rsidRPr="0074475A" w:rsidRDefault="0074475A" w:rsidP="00AB1932">
      <w:pPr>
        <w:widowControl/>
        <w:rPr>
          <w:rFonts w:ascii="Times New Roman" w:hAnsi="Times New Roman" w:cs="Times New Roman"/>
          <w:sz w:val="22"/>
        </w:rPr>
      </w:pPr>
      <w:proofErr w:type="gramStart"/>
      <w:r w:rsidRPr="0074475A">
        <w:rPr>
          <w:rFonts w:ascii="Times New Roman" w:eastAsia="新細明體" w:hAnsi="Times New Roman" w:cs="Times New Roman"/>
          <w:sz w:val="22"/>
          <w:vertAlign w:val="superscript"/>
        </w:rPr>
        <w:t>＆</w:t>
      </w:r>
      <w:proofErr w:type="gramEnd"/>
      <w:r w:rsidRPr="0074475A">
        <w:rPr>
          <w:rFonts w:ascii="Times New Roman" w:eastAsia="新細明體" w:hAnsi="Times New Roman" w:cs="Times New Roman"/>
          <w:sz w:val="22"/>
          <w:vertAlign w:val="superscript"/>
        </w:rPr>
        <w:t xml:space="preserve"> </w:t>
      </w:r>
      <w:r w:rsidR="00AB1932" w:rsidRPr="0074475A">
        <w:rPr>
          <w:rFonts w:ascii="Times New Roman" w:hAnsi="Times New Roman" w:cs="Times New Roman"/>
          <w:sz w:val="22"/>
        </w:rPr>
        <w:t>Data for cigarette pack-</w:t>
      </w:r>
      <w:proofErr w:type="spellStart"/>
      <w:r w:rsidR="00AB1932" w:rsidRPr="0074475A">
        <w:rPr>
          <w:rFonts w:ascii="Times New Roman" w:hAnsi="Times New Roman" w:cs="Times New Roman"/>
          <w:sz w:val="22"/>
        </w:rPr>
        <w:t>yrs</w:t>
      </w:r>
      <w:proofErr w:type="spellEnd"/>
      <w:r w:rsidR="00AB1932" w:rsidRPr="0074475A">
        <w:rPr>
          <w:rFonts w:ascii="Times New Roman" w:hAnsi="Times New Roman" w:cs="Times New Roman"/>
          <w:sz w:val="22"/>
        </w:rPr>
        <w:t xml:space="preserve"> was missing for 3 prospective NPC cases and 2 controls</w:t>
      </w:r>
    </w:p>
    <w:p w:rsidR="00AB1932" w:rsidRPr="004161A2" w:rsidRDefault="0074475A" w:rsidP="00AB1932">
      <w:pPr>
        <w:widowControl/>
        <w:rPr>
          <w:rFonts w:ascii="Times New Roman" w:hAnsi="Times New Roman" w:cs="Times New Roman"/>
          <w:szCs w:val="24"/>
        </w:rPr>
        <w:sectPr w:rsidR="00AB1932" w:rsidRPr="004161A2" w:rsidSect="00E54F9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74475A">
        <w:rPr>
          <w:rFonts w:ascii="Times New Roman" w:eastAsia="新細明體" w:hAnsi="Times New Roman" w:cs="Times New Roman"/>
          <w:sz w:val="22"/>
          <w:vertAlign w:val="superscript"/>
        </w:rPr>
        <w:lastRenderedPageBreak/>
        <w:t>＃</w:t>
      </w:r>
      <w:r w:rsidRPr="0074475A">
        <w:rPr>
          <w:rFonts w:ascii="Times New Roman" w:eastAsia="新細明體" w:hAnsi="Times New Roman" w:cs="Times New Roman"/>
          <w:sz w:val="22"/>
          <w:vertAlign w:val="superscript"/>
        </w:rPr>
        <w:t xml:space="preserve"> </w:t>
      </w:r>
      <w:r w:rsidR="00AB1932" w:rsidRPr="0074475A">
        <w:rPr>
          <w:rFonts w:ascii="Times New Roman" w:hAnsi="Times New Roman" w:cs="Times New Roman"/>
          <w:sz w:val="22"/>
        </w:rPr>
        <w:t>Data for cigarette age at start was missing for 1 prospective NPC case and 1 controls</w:t>
      </w:r>
    </w:p>
    <w:p w:rsidR="00AB1932" w:rsidRPr="0074475A" w:rsidRDefault="00AB1932" w:rsidP="00AB1932">
      <w:pPr>
        <w:widowControl/>
        <w:rPr>
          <w:rFonts w:ascii="Times New Roman" w:hAnsi="Times New Roman" w:cs="Times New Roman"/>
          <w:szCs w:val="24"/>
        </w:rPr>
      </w:pPr>
      <w:r w:rsidRPr="0074475A">
        <w:rPr>
          <w:rFonts w:ascii="Times New Roman" w:hAnsi="Times New Roman" w:cs="Times New Roman"/>
          <w:szCs w:val="24"/>
        </w:rPr>
        <w:lastRenderedPageBreak/>
        <w:t>Supplemental Table 3. Characteristics of EBV Seropositive and Seronegative Male Controls - NPC Multicenter Case Control Study in Taiwan</w:t>
      </w: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2660"/>
        <w:gridCol w:w="1890"/>
        <w:gridCol w:w="1890"/>
        <w:gridCol w:w="1890"/>
        <w:gridCol w:w="1890"/>
        <w:gridCol w:w="1890"/>
        <w:gridCol w:w="1890"/>
      </w:tblGrid>
      <w:tr w:rsidR="00AB1932" w:rsidRPr="0074475A" w:rsidTr="00E54F98">
        <w:trPr>
          <w:trHeight w:val="315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Risk Facto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# EBV VCA + (%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# EBV VCA - (%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X(2) p-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# EBV EBNA/EA + (%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# EBV EBNA/EA - (%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X(2) p-Value</w:t>
            </w:r>
          </w:p>
        </w:tc>
      </w:tr>
      <w:tr w:rsidR="00AB1932" w:rsidRPr="0074475A" w:rsidTr="00E54F98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5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&lt;0.01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&lt;4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3 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65 (8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6 (1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43 (8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40-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8 ( 7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28 (92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3 ( 9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24 (90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50-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5 ( 9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18 (90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5 ( 7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28 (92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60-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5 (1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09 (89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1 ( 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14 (9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Study Region</w:t>
            </w:r>
            <w:r w:rsidR="00C21EFA" w:rsidRPr="0074475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US"/>
              </w:rPr>
              <w:t>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54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63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Northern Taiwa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6 ( 9.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996 (90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22 (11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983 (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Central Taiw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5 (1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18 (8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3 ( 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20 (9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 (10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 (10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Education yea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4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78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&lt;=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5 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20 (8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4 (1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23 (8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-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8 (11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02 (88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4 (1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06 (90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&gt;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8 ( 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98 (9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87 (11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80 (88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Ethnicity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US"/>
              </w:rPr>
              <w:t>‡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56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Taiwanes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88 ( 9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801 (90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91 (1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801 (8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Hakk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3 (11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5 (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7 (14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1 (8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Mainlander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8 ( 8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07 (92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6 (11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99 (88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Other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2 (25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6 (75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 (1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7 (87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Family History of NP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20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16 ( 9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71 (90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32 (11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58 (88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 ( 9.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49 (90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3 ( 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1 (94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Salted Fish @ Young Age</w:t>
            </w:r>
            <w:r w:rsidR="00C21EFA"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vertAlign w:val="superscript"/>
                <w:lang w:eastAsia="en-US"/>
              </w:rPr>
              <w:t>§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0.28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lastRenderedPageBreak/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N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6 ( 9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004 (90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122 (11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990 (89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</w:t>
            </w:r>
            <w:r w:rsidRPr="0074475A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 </w:t>
            </w: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 xml:space="preserve"> 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 ( 8.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6 (91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4 ( 6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ind w:rightChars="150" w:right="36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57 (93.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US"/>
              </w:rPr>
              <w:t> </w:t>
            </w:r>
          </w:p>
        </w:tc>
      </w:tr>
      <w:tr w:rsidR="00AB1932" w:rsidRPr="0074475A" w:rsidTr="00E54F98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  <w:t>121 ( 9.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  <w:t>1120 (90.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wordWrap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  <w:t>135 (10.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wordWrap w:val="0"/>
              <w:spacing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  <w:r w:rsidRPr="0074475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  <w:t>1109 (89.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1932" w:rsidRPr="0074475A" w:rsidRDefault="00AB1932" w:rsidP="00E54F98">
            <w:pPr>
              <w:widowControl/>
              <w:spacing w:line="280" w:lineRule="exact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Cs w:val="24"/>
                <w:lang w:eastAsia="en-US"/>
              </w:rPr>
            </w:pPr>
          </w:p>
        </w:tc>
      </w:tr>
    </w:tbl>
    <w:p w:rsidR="00AB1932" w:rsidRPr="0074475A" w:rsidRDefault="00C21EFA" w:rsidP="00AB1932">
      <w:pPr>
        <w:rPr>
          <w:rFonts w:ascii="Times New Roman" w:hAnsi="Times New Roman" w:cs="Times New Roman"/>
          <w:szCs w:val="24"/>
        </w:rPr>
      </w:pPr>
      <w:r w:rsidRPr="0074475A">
        <w:rPr>
          <w:rFonts w:ascii="Times New Roman" w:hAnsi="Times New Roman" w:cs="Times New Roman"/>
          <w:szCs w:val="24"/>
          <w:vertAlign w:val="superscript"/>
        </w:rPr>
        <w:t>†</w:t>
      </w:r>
      <w:r w:rsidR="00AB1932" w:rsidRPr="0074475A">
        <w:rPr>
          <w:rFonts w:ascii="Times New Roman" w:hAnsi="Times New Roman" w:cs="Times New Roman"/>
          <w:szCs w:val="24"/>
        </w:rPr>
        <w:t xml:space="preserve"> Data for study region was missing for 6 subjects</w:t>
      </w:r>
    </w:p>
    <w:p w:rsidR="00AB1932" w:rsidRPr="0074475A" w:rsidRDefault="00C21EFA" w:rsidP="00AB1932">
      <w:pPr>
        <w:rPr>
          <w:rFonts w:ascii="Times New Roman" w:hAnsi="Times New Roman" w:cs="Times New Roman"/>
          <w:szCs w:val="24"/>
        </w:rPr>
      </w:pPr>
      <w:r w:rsidRPr="0074475A">
        <w:rPr>
          <w:rFonts w:ascii="Times New Roman" w:hAnsi="Times New Roman" w:cs="Times New Roman"/>
          <w:szCs w:val="24"/>
          <w:vertAlign w:val="superscript"/>
        </w:rPr>
        <w:t>‡</w:t>
      </w:r>
      <w:r w:rsidR="00AB1932" w:rsidRPr="0074475A">
        <w:rPr>
          <w:rFonts w:ascii="Times New Roman" w:hAnsi="Times New Roman" w:cs="Times New Roman"/>
          <w:szCs w:val="24"/>
        </w:rPr>
        <w:t xml:space="preserve"> Data for ethnicity was missing for 1 subject</w:t>
      </w:r>
    </w:p>
    <w:p w:rsidR="00E142F7" w:rsidRDefault="00C21EFA" w:rsidP="00AB1932">
      <w:pPr>
        <w:rPr>
          <w:rFonts w:ascii="Times New Roman" w:hAnsi="Times New Roman" w:cs="Times New Roman"/>
          <w:color w:val="000000" w:themeColor="text1"/>
          <w:szCs w:val="24"/>
        </w:rPr>
      </w:pPr>
      <w:r w:rsidRPr="0074475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§</w:t>
      </w:r>
      <w:r w:rsidR="00AB1932" w:rsidRPr="0074475A">
        <w:rPr>
          <w:rFonts w:ascii="Times New Roman" w:hAnsi="Times New Roman" w:cs="Times New Roman"/>
          <w:color w:val="000000" w:themeColor="text1"/>
          <w:szCs w:val="24"/>
        </w:rPr>
        <w:t xml:space="preserve"> Data for salted fish at young age was missing for 70 subjects with anti-EBV VCA IgA and 71 subjects with anti-EBV EBNA1-EA IgA</w:t>
      </w:r>
    </w:p>
    <w:p w:rsidR="00E142F7" w:rsidRDefault="00E142F7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:rsidR="00E142F7" w:rsidRPr="00E142F7" w:rsidRDefault="00E142F7" w:rsidP="00E142F7">
      <w:pPr>
        <w:widowControl/>
        <w:rPr>
          <w:rFonts w:ascii="Times New Roman" w:hAnsi="Times New Roman" w:cs="Times New Roman"/>
          <w:szCs w:val="24"/>
        </w:rPr>
      </w:pPr>
      <w:r w:rsidRPr="00E142F7">
        <w:rPr>
          <w:rFonts w:ascii="Times New Roman" w:hAnsi="Times New Roman" w:cs="Times New Roman"/>
          <w:szCs w:val="24"/>
        </w:rPr>
        <w:lastRenderedPageBreak/>
        <w:t>Supplements Table 4.  Distribution of EBV Levels Among EBV Positive Controls (Males Only)</w:t>
      </w:r>
    </w:p>
    <w:tbl>
      <w:tblPr>
        <w:tblW w:w="13589" w:type="dxa"/>
        <w:tblLook w:val="04A0" w:firstRow="1" w:lastRow="0" w:firstColumn="1" w:lastColumn="0" w:noHBand="0" w:noVBand="1"/>
      </w:tblPr>
      <w:tblGrid>
        <w:gridCol w:w="2420"/>
        <w:gridCol w:w="1080"/>
        <w:gridCol w:w="1170"/>
        <w:gridCol w:w="810"/>
        <w:gridCol w:w="810"/>
        <w:gridCol w:w="900"/>
        <w:gridCol w:w="1080"/>
        <w:gridCol w:w="1170"/>
        <w:gridCol w:w="901"/>
        <w:gridCol w:w="629"/>
        <w:gridCol w:w="779"/>
        <w:gridCol w:w="760"/>
        <w:gridCol w:w="1080"/>
      </w:tblGrid>
      <w:tr w:rsidR="00E142F7" w:rsidRPr="00E142F7" w:rsidTr="00E7058F">
        <w:trPr>
          <w:trHeight w:val="300"/>
        </w:trPr>
        <w:tc>
          <w:tcPr>
            <w:tcW w:w="242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  <w:p w:rsidR="00E142F7" w:rsidRPr="00E142F7" w:rsidRDefault="00E142F7" w:rsidP="00D41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moking</w:t>
            </w:r>
          </w:p>
        </w:tc>
        <w:tc>
          <w:tcPr>
            <w:tcW w:w="585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VCA</w:t>
            </w:r>
          </w:p>
        </w:tc>
        <w:tc>
          <w:tcPr>
            <w:tcW w:w="5319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EBNA1/EA</w:t>
            </w:r>
          </w:p>
        </w:tc>
      </w:tr>
      <w:tr w:rsidR="00E142F7" w:rsidRPr="00E142F7" w:rsidTr="00E7058F">
        <w:trPr>
          <w:trHeight w:val="300"/>
        </w:trPr>
        <w:tc>
          <w:tcPr>
            <w:tcW w:w="242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 (%) Positive</w:t>
            </w:r>
          </w:p>
        </w:tc>
        <w:tc>
          <w:tcPr>
            <w:tcW w:w="477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mong Positives: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N (%) Positiv</w:t>
            </w:r>
            <w:r w:rsidRPr="00E142F7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4149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Among Positives:</w:t>
            </w:r>
          </w:p>
        </w:tc>
      </w:tr>
      <w:tr w:rsidR="00E142F7" w:rsidRPr="00E142F7" w:rsidTr="00D41C95">
        <w:trPr>
          <w:trHeight w:val="315"/>
        </w:trPr>
        <w:tc>
          <w:tcPr>
            <w:tcW w:w="2420" w:type="dxa"/>
            <w:vMerge/>
            <w:tcBorders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D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ang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QR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-value*</w:t>
            </w:r>
          </w:p>
        </w:tc>
        <w:tc>
          <w:tcPr>
            <w:tcW w:w="1170" w:type="dxa"/>
            <w:vMerge/>
            <w:tcBorders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dian</w:t>
            </w: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D</w:t>
            </w:r>
          </w:p>
        </w:tc>
        <w:tc>
          <w:tcPr>
            <w:tcW w:w="7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Range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IQR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-value*</w:t>
            </w:r>
          </w:p>
        </w:tc>
      </w:tr>
      <w:tr w:rsidR="00E142F7" w:rsidRPr="00E142F7" w:rsidTr="00D41C95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Nev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8 (8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0 (11.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1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9</w:t>
            </w: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Form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 (8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 ( 7.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9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Quit &gt;10 years a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 ( 7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 ( 9.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0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3</w:t>
            </w: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Quit 6-10 years a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 ( 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 ( 8.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8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3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Quit &lt;=5 years ag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 (1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 (1.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8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Curr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2 (14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 (12.3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2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&lt;=10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 (1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 (12.9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8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5</w:t>
            </w: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11-20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 (12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 (19.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24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&gt;20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 (14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 ( 9.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09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&lt;= 15 cigaret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 (10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 (11.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2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9</w:t>
            </w:r>
          </w:p>
        </w:tc>
      </w:tr>
      <w:tr w:rsidR="00E142F7" w:rsidRPr="00E142F7" w:rsidTr="00D41C95">
        <w:trPr>
          <w:trHeight w:val="300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16-25 cigaret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 (15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 ( 8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63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2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E142F7" w:rsidRPr="00E142F7" w:rsidTr="00D41C95">
        <w:trPr>
          <w:trHeight w:val="315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&gt;25 cigaret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 (2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 (24.4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5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42F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42F7" w:rsidRPr="00E142F7" w:rsidRDefault="00E142F7" w:rsidP="00D41C9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:rsidR="00E142F7" w:rsidRPr="00E142F7" w:rsidRDefault="00E142F7" w:rsidP="00E142F7">
      <w:pPr>
        <w:widowControl/>
        <w:rPr>
          <w:rFonts w:ascii="Times New Roman" w:hAnsi="Times New Roman" w:cs="Times New Roman"/>
          <w:szCs w:val="24"/>
        </w:rPr>
      </w:pPr>
      <w:r w:rsidRPr="00E142F7">
        <w:rPr>
          <w:rFonts w:ascii="Times New Roman" w:hAnsi="Times New Roman" w:cs="Times New Roman"/>
          <w:szCs w:val="24"/>
        </w:rPr>
        <w:tab/>
      </w:r>
    </w:p>
    <w:p w:rsidR="008F38D6" w:rsidRPr="00E142F7" w:rsidRDefault="00E142F7" w:rsidP="00E142F7">
      <w:pPr>
        <w:widowControl/>
        <w:rPr>
          <w:rFonts w:ascii="Times New Roman" w:hAnsi="Times New Roman" w:cs="Times New Roman"/>
          <w:szCs w:val="24"/>
        </w:rPr>
      </w:pPr>
      <w:r w:rsidRPr="00E142F7">
        <w:rPr>
          <w:rFonts w:ascii="Times New Roman" w:hAnsi="Times New Roman" w:cs="Times New Roman"/>
          <w:szCs w:val="24"/>
        </w:rPr>
        <w:t xml:space="preserve">* Use </w:t>
      </w:r>
      <w:proofErr w:type="spellStart"/>
      <w:r w:rsidRPr="00E142F7">
        <w:rPr>
          <w:rFonts w:ascii="Times New Roman" w:hAnsi="Times New Roman" w:cs="Times New Roman"/>
          <w:szCs w:val="24"/>
        </w:rPr>
        <w:t>Kruskal</w:t>
      </w:r>
      <w:proofErr w:type="spellEnd"/>
      <w:r w:rsidRPr="00E142F7">
        <w:rPr>
          <w:rFonts w:ascii="Times New Roman" w:hAnsi="Times New Roman" w:cs="Times New Roman"/>
          <w:szCs w:val="24"/>
        </w:rPr>
        <w:t>-Wallis test</w:t>
      </w:r>
      <w:bookmarkStart w:id="0" w:name="_GoBack"/>
      <w:bookmarkEnd w:id="0"/>
    </w:p>
    <w:sectPr w:rsidR="008F38D6" w:rsidRPr="00E142F7" w:rsidSect="00AB193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48FD" w:rsidRDefault="000648FD">
      <w:r>
        <w:separator/>
      </w:r>
    </w:p>
  </w:endnote>
  <w:endnote w:type="continuationSeparator" w:id="0">
    <w:p w:rsidR="000648FD" w:rsidRDefault="00064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48FD" w:rsidRDefault="000648FD">
      <w:r>
        <w:separator/>
      </w:r>
    </w:p>
  </w:footnote>
  <w:footnote w:type="continuationSeparator" w:id="0">
    <w:p w:rsidR="000648FD" w:rsidRDefault="000648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54F98" w:rsidRDefault="00E54F98" w:rsidP="00E54F98">
    <w:pPr>
      <w:pStyle w:val="a4"/>
      <w:tabs>
        <w:tab w:val="left" w:pos="5954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5A16C0"/>
    <w:multiLevelType w:val="hybridMultilevel"/>
    <w:tmpl w:val="F1200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363F5E"/>
    <w:multiLevelType w:val="hybridMultilevel"/>
    <w:tmpl w:val="1FEA99FC"/>
    <w:lvl w:ilvl="0" w:tplc="A038F1F0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932"/>
    <w:rsid w:val="000648FD"/>
    <w:rsid w:val="000F2CD2"/>
    <w:rsid w:val="00157798"/>
    <w:rsid w:val="00296157"/>
    <w:rsid w:val="002D46D6"/>
    <w:rsid w:val="003C1E1F"/>
    <w:rsid w:val="00541C1F"/>
    <w:rsid w:val="00683508"/>
    <w:rsid w:val="0074475A"/>
    <w:rsid w:val="00765314"/>
    <w:rsid w:val="007B7DAC"/>
    <w:rsid w:val="008F38D6"/>
    <w:rsid w:val="009251CD"/>
    <w:rsid w:val="00994B91"/>
    <w:rsid w:val="009D791D"/>
    <w:rsid w:val="00A169E5"/>
    <w:rsid w:val="00AB1932"/>
    <w:rsid w:val="00B10678"/>
    <w:rsid w:val="00C21EFA"/>
    <w:rsid w:val="00C57D75"/>
    <w:rsid w:val="00DA2120"/>
    <w:rsid w:val="00E142F7"/>
    <w:rsid w:val="00E54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135FD4-0BE4-4E5F-8251-FBF09E29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19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1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19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B193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B19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B1932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B193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B193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B193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B193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B1932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B1932"/>
    <w:rPr>
      <w:rFonts w:ascii="Calibri" w:hAnsi="Calibri" w:cs="Calibri"/>
      <w:noProof/>
    </w:rPr>
  </w:style>
  <w:style w:type="character" w:styleId="aa">
    <w:name w:val="Hyperlink"/>
    <w:basedOn w:val="a0"/>
    <w:uiPriority w:val="99"/>
    <w:unhideWhenUsed/>
    <w:rsid w:val="00AB1932"/>
    <w:rPr>
      <w:color w:val="0563C1" w:themeColor="hyperlink"/>
      <w:u w:val="single"/>
    </w:rPr>
  </w:style>
  <w:style w:type="character" w:styleId="ab">
    <w:name w:val="Placeholder Text"/>
    <w:basedOn w:val="a0"/>
    <w:uiPriority w:val="99"/>
    <w:semiHidden/>
    <w:rsid w:val="00AB1932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AB1932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B1932"/>
  </w:style>
  <w:style w:type="character" w:customStyle="1" w:styleId="ae">
    <w:name w:val="註解文字 字元"/>
    <w:basedOn w:val="a0"/>
    <w:link w:val="ad"/>
    <w:uiPriority w:val="99"/>
    <w:semiHidden/>
    <w:rsid w:val="00AB193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AB1932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AB1932"/>
    <w:rPr>
      <w:b/>
      <w:bCs/>
    </w:rPr>
  </w:style>
  <w:style w:type="paragraph" w:styleId="af1">
    <w:name w:val="Revision"/>
    <w:hidden/>
    <w:uiPriority w:val="99"/>
    <w:semiHidden/>
    <w:rsid w:val="00AB1932"/>
  </w:style>
  <w:style w:type="paragraph" w:styleId="af2">
    <w:name w:val="List Paragraph"/>
    <w:basedOn w:val="a"/>
    <w:uiPriority w:val="34"/>
    <w:qFormat/>
    <w:rsid w:val="00AB1932"/>
    <w:pPr>
      <w:ind w:left="720"/>
      <w:contextualSpacing/>
    </w:pPr>
  </w:style>
  <w:style w:type="paragraph" w:styleId="af3">
    <w:name w:val="No Spacing"/>
    <w:uiPriority w:val="1"/>
    <w:qFormat/>
    <w:rsid w:val="00AB1932"/>
    <w:pPr>
      <w:widowControl w:val="0"/>
    </w:pPr>
  </w:style>
  <w:style w:type="character" w:styleId="af4">
    <w:name w:val="FollowedHyperlink"/>
    <w:basedOn w:val="a0"/>
    <w:uiPriority w:val="99"/>
    <w:semiHidden/>
    <w:unhideWhenUsed/>
    <w:rsid w:val="00AB1932"/>
    <w:rPr>
      <w:color w:val="954F72" w:themeColor="followedHyperlink"/>
      <w:u w:val="single"/>
    </w:rPr>
  </w:style>
  <w:style w:type="character" w:customStyle="1" w:styleId="ff2">
    <w:name w:val="ff2"/>
    <w:basedOn w:val="a0"/>
    <w:rsid w:val="00AB1932"/>
  </w:style>
  <w:style w:type="character" w:customStyle="1" w:styleId="af5">
    <w:name w:val="_"/>
    <w:basedOn w:val="a0"/>
    <w:rsid w:val="00AB1932"/>
  </w:style>
  <w:style w:type="character" w:customStyle="1" w:styleId="ff5">
    <w:name w:val="ff5"/>
    <w:basedOn w:val="a0"/>
    <w:rsid w:val="00AB1932"/>
  </w:style>
  <w:style w:type="character" w:customStyle="1" w:styleId="EndNoteBibliographyChar">
    <w:name w:val="EndNote Bibliography Char"/>
    <w:basedOn w:val="a0"/>
    <w:locked/>
    <w:rsid w:val="00AB1932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87643-CD7F-4522-8B66-7DBA933F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7</Pages>
  <Words>1268</Words>
  <Characters>7232</Characters>
  <Application>Microsoft Office Word</Application>
  <DocSecurity>0</DocSecurity>
  <Lines>60</Lines>
  <Paragraphs>16</Paragraphs>
  <ScaleCrop>false</ScaleCrop>
  <Company/>
  <LinksUpToDate>false</LinksUpToDate>
  <CharactersWithSpaces>8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3</cp:revision>
  <dcterms:created xsi:type="dcterms:W3CDTF">2018-12-18T05:48:00Z</dcterms:created>
  <dcterms:modified xsi:type="dcterms:W3CDTF">2019-11-27T01:39:00Z</dcterms:modified>
</cp:coreProperties>
</file>